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4BDA7" w14:textId="5A45B560" w:rsidR="00345A70" w:rsidRPr="00345A70" w:rsidRDefault="00345A70">
      <w:pPr>
        <w:rPr>
          <w:rFonts w:ascii="Times New Roman" w:hAnsi="Times New Roman" w:cs="Times New Roman"/>
          <w:sz w:val="22"/>
        </w:rPr>
      </w:pPr>
      <w:r w:rsidRPr="00345A70">
        <w:rPr>
          <w:rFonts w:ascii="Times New Roman" w:hAnsi="Times New Roman" w:cs="Times New Roman"/>
          <w:sz w:val="22"/>
        </w:rPr>
        <w:t>Table S1</w:t>
      </w:r>
      <w:r w:rsidR="005009AE">
        <w:rPr>
          <w:rFonts w:ascii="Times New Roman" w:hAnsi="Times New Roman" w:cs="Times New Roman"/>
          <w:sz w:val="22"/>
        </w:rPr>
        <w:t>.</w:t>
      </w:r>
      <w:r w:rsidRPr="00345A70">
        <w:rPr>
          <w:rFonts w:ascii="Times New Roman" w:hAnsi="Times New Roman" w:cs="Times New Roman"/>
          <w:sz w:val="22"/>
        </w:rPr>
        <w:t xml:space="preserve"> </w:t>
      </w:r>
      <w:r w:rsidR="00EC204C">
        <w:rPr>
          <w:rFonts w:ascii="Times New Roman" w:eastAsia="游ゴシック" w:hAnsi="Times New Roman" w:cs="Times New Roman"/>
          <w:color w:val="000000"/>
          <w:kern w:val="0"/>
          <w:sz w:val="22"/>
        </w:rPr>
        <w:t>Questionnaire</w:t>
      </w:r>
      <w:r w:rsidR="00EC204C" w:rsidRPr="00345A70">
        <w:rPr>
          <w:rFonts w:ascii="Times New Roman" w:eastAsia="游ゴシック" w:hAnsi="Times New Roman" w:cs="Times New Roman"/>
          <w:color w:val="000000"/>
          <w:kern w:val="0"/>
          <w:sz w:val="22"/>
        </w:rPr>
        <w:t xml:space="preserve"> </w:t>
      </w:r>
      <w:r w:rsidRPr="00345A70">
        <w:rPr>
          <w:rFonts w:ascii="Times New Roman" w:eastAsia="游ゴシック" w:hAnsi="Times New Roman" w:cs="Times New Roman"/>
          <w:color w:val="000000"/>
          <w:kern w:val="0"/>
          <w:sz w:val="22"/>
        </w:rPr>
        <w:t>about severity of allergic rhinitis symptoms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90"/>
        <w:gridCol w:w="1225"/>
        <w:gridCol w:w="1347"/>
        <w:gridCol w:w="1517"/>
        <w:gridCol w:w="1276"/>
        <w:gridCol w:w="850"/>
      </w:tblGrid>
      <w:tr w:rsidR="00345A70" w:rsidRPr="00345A70" w14:paraId="1178A44D" w14:textId="77777777" w:rsidTr="00345A70">
        <w:trPr>
          <w:trHeight w:val="315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2A1E" w14:textId="77777777" w:rsidR="00345A70" w:rsidRPr="00345A70" w:rsidRDefault="00345A70" w:rsidP="00345A7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621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A92A5" w14:textId="77777777" w:rsidR="00345A70" w:rsidRPr="00345A70" w:rsidRDefault="00345A70" w:rsidP="00345A7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A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verity</w:t>
            </w:r>
          </w:p>
        </w:tc>
      </w:tr>
      <w:tr w:rsidR="00345A70" w:rsidRPr="00345A70" w14:paraId="4C666EE7" w14:textId="77777777" w:rsidTr="00345A70">
        <w:trPr>
          <w:trHeight w:val="315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E813" w14:textId="77777777" w:rsidR="00345A70" w:rsidRPr="00345A70" w:rsidRDefault="00345A70" w:rsidP="00345A7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1365" w14:textId="77777777" w:rsidR="00345A70" w:rsidRPr="00345A70" w:rsidRDefault="00345A70" w:rsidP="00CE41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A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D225" w14:textId="77777777" w:rsidR="00345A70" w:rsidRPr="00345A70" w:rsidRDefault="00345A70" w:rsidP="00CE41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A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C816" w14:textId="77777777" w:rsidR="00345A70" w:rsidRPr="00345A70" w:rsidRDefault="00345A70" w:rsidP="00CE41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A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A42C" w14:textId="77777777" w:rsidR="00345A70" w:rsidRPr="00345A70" w:rsidRDefault="00345A70" w:rsidP="00CE41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A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FDF6" w14:textId="77777777" w:rsidR="00345A70" w:rsidRPr="00345A70" w:rsidRDefault="00345A70" w:rsidP="00CE41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A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45A70" w:rsidRPr="00345A70" w14:paraId="73013559" w14:textId="77777777" w:rsidTr="00345A70">
        <w:trPr>
          <w:trHeight w:val="735"/>
        </w:trPr>
        <w:tc>
          <w:tcPr>
            <w:tcW w:w="2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97806" w14:textId="457E1B3C" w:rsidR="00345A70" w:rsidRPr="00345A70" w:rsidRDefault="00345A70" w:rsidP="00345A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A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roxysmal sneezing (</w:t>
            </w:r>
            <w:r w:rsidR="00FC32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</w:t>
            </w:r>
            <w:r w:rsidRPr="00345A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erage number of episodes of paroxysmal sneezing</w:t>
            </w:r>
            <w:r w:rsidR="00EC204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/</w:t>
            </w:r>
            <w:r w:rsidRPr="00345A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ay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E4B6F" w14:textId="069D4402" w:rsidR="00345A70" w:rsidRPr="00345A70" w:rsidRDefault="00345A70" w:rsidP="00CE41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A70">
              <w:rPr>
                <w:rFonts w:ascii="Times New Roman" w:eastAsia="游ゴシック Light" w:hAnsi="Times New Roman" w:cs="Times New Roman"/>
                <w:color w:val="000000"/>
                <w:kern w:val="0"/>
                <w:sz w:val="22"/>
              </w:rPr>
              <w:t>≥</w:t>
            </w:r>
            <w:r w:rsidRPr="00345A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21 times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09F38" w14:textId="77777777" w:rsidR="00345A70" w:rsidRPr="00345A70" w:rsidRDefault="00345A70" w:rsidP="00CE41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A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-11 times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8DC2B" w14:textId="77777777" w:rsidR="00345A70" w:rsidRPr="00345A70" w:rsidRDefault="00345A70" w:rsidP="00CE41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A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-6 tim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339A2" w14:textId="77777777" w:rsidR="00345A70" w:rsidRPr="00345A70" w:rsidRDefault="00345A70" w:rsidP="00CE41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A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-1 tim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6D7CA" w14:textId="2C8D4C49" w:rsidR="00345A70" w:rsidRPr="00345A70" w:rsidRDefault="00EC204C" w:rsidP="00CE41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ne</w:t>
            </w:r>
          </w:p>
        </w:tc>
      </w:tr>
      <w:tr w:rsidR="00345A70" w:rsidRPr="00345A70" w14:paraId="20F2A5BB" w14:textId="77777777" w:rsidTr="00345A70">
        <w:trPr>
          <w:trHeight w:val="63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60E51" w14:textId="77777777" w:rsidR="00EC204C" w:rsidRDefault="00EC204C" w:rsidP="00345A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  <w:p w14:paraId="106896CA" w14:textId="2B1B8788" w:rsidR="00345A70" w:rsidRPr="00345A70" w:rsidRDefault="00345A70" w:rsidP="00345A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A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hinorrhea (</w:t>
            </w:r>
            <w:r w:rsidR="00FC32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</w:t>
            </w:r>
            <w:r w:rsidRPr="00345A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erage number of episodes of nose blowing</w:t>
            </w:r>
            <w:r w:rsidR="00EC204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/</w:t>
            </w:r>
            <w:r w:rsidRPr="00345A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ay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44619" w14:textId="5A46B2DA" w:rsidR="00EC204C" w:rsidRDefault="00EC204C" w:rsidP="00CE41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  <w:p w14:paraId="176D75D0" w14:textId="2E45C21B" w:rsidR="00345A70" w:rsidRPr="00345A70" w:rsidRDefault="00345A70" w:rsidP="00CE41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A70">
              <w:rPr>
                <w:rFonts w:ascii="Times New Roman" w:eastAsia="游ゴシック Light" w:hAnsi="Times New Roman" w:cs="Times New Roman"/>
                <w:color w:val="000000"/>
                <w:kern w:val="0"/>
                <w:sz w:val="22"/>
              </w:rPr>
              <w:t>≥</w:t>
            </w:r>
            <w:r w:rsidRPr="00345A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21 tim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DCB6D" w14:textId="77777777" w:rsidR="00EC204C" w:rsidRDefault="00EC204C" w:rsidP="00CE41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  <w:p w14:paraId="5D4D6967" w14:textId="21785912" w:rsidR="00345A70" w:rsidRPr="00345A70" w:rsidRDefault="00345A70" w:rsidP="00CE41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A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-11 time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0AB53" w14:textId="77777777" w:rsidR="00EC204C" w:rsidRDefault="00EC204C" w:rsidP="00CE41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  <w:p w14:paraId="7DD18123" w14:textId="33D465C3" w:rsidR="00345A70" w:rsidRPr="00345A70" w:rsidRDefault="00345A70" w:rsidP="00CE41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A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-6 tim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9119F" w14:textId="77777777" w:rsidR="00EC204C" w:rsidRDefault="00EC204C" w:rsidP="00CE41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  <w:p w14:paraId="69540B0E" w14:textId="6F654947" w:rsidR="00345A70" w:rsidRPr="00345A70" w:rsidRDefault="00345A70" w:rsidP="00CE41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A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-1 tim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D8BAD" w14:textId="77777777" w:rsidR="00EC204C" w:rsidRDefault="00EC204C" w:rsidP="00CE41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  <w:p w14:paraId="5839154A" w14:textId="18F552EA" w:rsidR="00345A70" w:rsidRPr="00345A70" w:rsidRDefault="00EC204C" w:rsidP="00CE41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ne</w:t>
            </w:r>
          </w:p>
        </w:tc>
      </w:tr>
      <w:tr w:rsidR="00345A70" w:rsidRPr="00345A70" w14:paraId="2FAA72EC" w14:textId="77777777" w:rsidTr="00345A70">
        <w:trPr>
          <w:trHeight w:val="1335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CB55A" w14:textId="77777777" w:rsidR="00345A70" w:rsidRPr="00345A70" w:rsidRDefault="00345A70" w:rsidP="00345A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A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Nasal blockage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9ED5B" w14:textId="77777777" w:rsidR="00EC204C" w:rsidRDefault="00EC204C" w:rsidP="002138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  <w:p w14:paraId="060E84B4" w14:textId="77777777" w:rsidR="00EC204C" w:rsidRDefault="00EC204C" w:rsidP="002138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  <w:p w14:paraId="2355FCF0" w14:textId="250CF1DE" w:rsidR="00345A70" w:rsidRPr="00345A70" w:rsidRDefault="00345A70" w:rsidP="002138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A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Completely </w:t>
            </w:r>
            <w:r w:rsidR="00EC204C" w:rsidRPr="00345A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bstructed</w:t>
            </w:r>
            <w:r w:rsidRPr="00345A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all day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1147E" w14:textId="77777777" w:rsidR="00EC204C" w:rsidRDefault="00EC204C" w:rsidP="002138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  <w:p w14:paraId="75DF1BF3" w14:textId="77777777" w:rsidR="00EC204C" w:rsidRDefault="00EC204C" w:rsidP="002138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  <w:p w14:paraId="34D5425A" w14:textId="654842E3" w:rsidR="00345A70" w:rsidRPr="00345A70" w:rsidRDefault="00345A70" w:rsidP="002138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A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vere nasal blockage causing prolonged oral breathing in a day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3ABDB" w14:textId="77777777" w:rsidR="00EC204C" w:rsidRDefault="00EC204C" w:rsidP="002138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  <w:p w14:paraId="0471F097" w14:textId="77777777" w:rsidR="00EC204C" w:rsidRDefault="00EC204C" w:rsidP="002138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  <w:p w14:paraId="745F5540" w14:textId="15915B8D" w:rsidR="00345A70" w:rsidRPr="00345A70" w:rsidRDefault="00345A70" w:rsidP="002138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A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vere nasal blockage causing occasional oral breathing in a 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24519" w14:textId="77777777" w:rsidR="00EC204C" w:rsidRDefault="00EC204C" w:rsidP="002138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  <w:p w14:paraId="05384724" w14:textId="77777777" w:rsidR="00EC204C" w:rsidRDefault="00EC204C" w:rsidP="002138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  <w:p w14:paraId="0856814C" w14:textId="6464AC71" w:rsidR="00345A70" w:rsidRPr="00345A70" w:rsidRDefault="00345A70" w:rsidP="002138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A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sal blockage without oral breath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565C1" w14:textId="77777777" w:rsidR="00EC204C" w:rsidRDefault="00EC204C" w:rsidP="002138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  <w:p w14:paraId="258A5235" w14:textId="77777777" w:rsidR="00EC204C" w:rsidRDefault="00EC204C" w:rsidP="002138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  <w:p w14:paraId="79AAFCA0" w14:textId="55680C6B" w:rsidR="00345A70" w:rsidRPr="00345A70" w:rsidRDefault="00EC204C" w:rsidP="002138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ne</w:t>
            </w:r>
          </w:p>
        </w:tc>
      </w:tr>
      <w:tr w:rsidR="00345A70" w:rsidRPr="00345A70" w14:paraId="12D17B6B" w14:textId="77777777" w:rsidTr="00345A70">
        <w:trPr>
          <w:trHeight w:val="600"/>
        </w:trPr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797AF" w14:textId="77777777" w:rsidR="00345A70" w:rsidRPr="00345A70" w:rsidRDefault="00345A70" w:rsidP="00345A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A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roubles with daily life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7D2474" w14:textId="77777777" w:rsidR="00EC204C" w:rsidRDefault="00EC204C" w:rsidP="002138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  <w:p w14:paraId="7352E724" w14:textId="203AFBAC" w:rsidR="00345A70" w:rsidRPr="00345A70" w:rsidRDefault="00345A70" w:rsidP="002138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A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mpossible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012FA3" w14:textId="77777777" w:rsidR="00EC204C" w:rsidRDefault="00EC204C" w:rsidP="002138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  <w:p w14:paraId="4E7A56B9" w14:textId="406118CC" w:rsidR="00345A70" w:rsidRPr="00345A70" w:rsidRDefault="00345A70" w:rsidP="002138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A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inful and complicating</w:t>
            </w:r>
            <w:r w:rsidRPr="00345A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daily lif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2D7D58" w14:textId="77777777" w:rsidR="00EC204C" w:rsidRDefault="00EC204C" w:rsidP="002138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  <w:p w14:paraId="465DE0C8" w14:textId="13091313" w:rsidR="00345A70" w:rsidRPr="00345A70" w:rsidRDefault="00345A70" w:rsidP="002138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A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termediate between (3) and (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ED4A01" w14:textId="77777777" w:rsidR="00EC204C" w:rsidRDefault="00EC204C" w:rsidP="002138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  <w:p w14:paraId="1A852FE0" w14:textId="11D5BCF8" w:rsidR="00345A70" w:rsidRPr="00345A70" w:rsidRDefault="00345A70" w:rsidP="002138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A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ew troubl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1F3E42" w14:textId="77777777" w:rsidR="00EC204C" w:rsidRDefault="00EC204C" w:rsidP="002138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  <w:p w14:paraId="028A6857" w14:textId="6C042FC8" w:rsidR="00345A70" w:rsidRPr="00345A70" w:rsidRDefault="00EC204C" w:rsidP="002138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ne</w:t>
            </w:r>
          </w:p>
        </w:tc>
      </w:tr>
    </w:tbl>
    <w:p w14:paraId="23D9B4BE" w14:textId="06526410" w:rsidR="00345A70" w:rsidRPr="00345A70" w:rsidRDefault="00345A70">
      <w:pPr>
        <w:rPr>
          <w:rFonts w:ascii="Times New Roman" w:hAnsi="Times New Roman" w:cs="Times New Roman"/>
          <w:sz w:val="22"/>
        </w:rPr>
      </w:pPr>
    </w:p>
    <w:sectPr w:rsidR="00345A70" w:rsidRPr="00345A7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8B7F65" w14:textId="77777777" w:rsidR="001A2516" w:rsidRDefault="001A2516" w:rsidP="00CB50F7">
      <w:r>
        <w:separator/>
      </w:r>
    </w:p>
  </w:endnote>
  <w:endnote w:type="continuationSeparator" w:id="0">
    <w:p w14:paraId="520F0C52" w14:textId="77777777" w:rsidR="001A2516" w:rsidRDefault="001A2516" w:rsidP="00CB50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943650" w14:textId="77777777" w:rsidR="001A2516" w:rsidRDefault="001A2516" w:rsidP="00CB50F7">
      <w:r>
        <w:separator/>
      </w:r>
    </w:p>
  </w:footnote>
  <w:footnote w:type="continuationSeparator" w:id="0">
    <w:p w14:paraId="0A29BD17" w14:textId="77777777" w:rsidR="001A2516" w:rsidRDefault="001A2516" w:rsidP="00CB50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A70"/>
    <w:rsid w:val="00062CBC"/>
    <w:rsid w:val="000E4E66"/>
    <w:rsid w:val="000E5E5C"/>
    <w:rsid w:val="00100800"/>
    <w:rsid w:val="001A0470"/>
    <w:rsid w:val="001A2516"/>
    <w:rsid w:val="001B1030"/>
    <w:rsid w:val="0021380E"/>
    <w:rsid w:val="00241F5B"/>
    <w:rsid w:val="00345A70"/>
    <w:rsid w:val="003B1ABE"/>
    <w:rsid w:val="00434A62"/>
    <w:rsid w:val="004433DE"/>
    <w:rsid w:val="004613E8"/>
    <w:rsid w:val="004C3846"/>
    <w:rsid w:val="005009AE"/>
    <w:rsid w:val="00556E5B"/>
    <w:rsid w:val="00607330"/>
    <w:rsid w:val="00656035"/>
    <w:rsid w:val="00694D5A"/>
    <w:rsid w:val="00767A59"/>
    <w:rsid w:val="00771025"/>
    <w:rsid w:val="00783679"/>
    <w:rsid w:val="007C50A0"/>
    <w:rsid w:val="00896451"/>
    <w:rsid w:val="009470DB"/>
    <w:rsid w:val="0097393C"/>
    <w:rsid w:val="00A84C81"/>
    <w:rsid w:val="00B837A4"/>
    <w:rsid w:val="00C1587E"/>
    <w:rsid w:val="00C26E40"/>
    <w:rsid w:val="00C36CD3"/>
    <w:rsid w:val="00C87A05"/>
    <w:rsid w:val="00CB50F7"/>
    <w:rsid w:val="00CE4197"/>
    <w:rsid w:val="00CF0774"/>
    <w:rsid w:val="00E042BC"/>
    <w:rsid w:val="00E60A91"/>
    <w:rsid w:val="00E66D35"/>
    <w:rsid w:val="00E8678D"/>
    <w:rsid w:val="00EC204C"/>
    <w:rsid w:val="00FB01A0"/>
    <w:rsid w:val="00FC3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3178160"/>
  <w15:chartTrackingRefBased/>
  <w15:docId w15:val="{85C41CF3-B1AC-4D5D-B742-2E5644E60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6E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50F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B50F7"/>
  </w:style>
  <w:style w:type="paragraph" w:styleId="a5">
    <w:name w:val="footer"/>
    <w:basedOn w:val="a"/>
    <w:link w:val="a6"/>
    <w:uiPriority w:val="99"/>
    <w:unhideWhenUsed/>
    <w:rsid w:val="00CB50F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B50F7"/>
  </w:style>
  <w:style w:type="paragraph" w:styleId="a7">
    <w:name w:val="Revision"/>
    <w:hidden/>
    <w:uiPriority w:val="99"/>
    <w:semiHidden/>
    <w:rsid w:val="00EC20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003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DEF483-FB0C-484C-834C-327C93E685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本悠太</dc:creator>
  <cp:keywords/>
  <dc:description/>
  <cp:lastModifiedBy>山本 悠太</cp:lastModifiedBy>
  <cp:revision>33</cp:revision>
  <dcterms:created xsi:type="dcterms:W3CDTF">2023-02-09T08:45:00Z</dcterms:created>
  <dcterms:modified xsi:type="dcterms:W3CDTF">2023-05-11T02:15:00Z</dcterms:modified>
</cp:coreProperties>
</file>